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AF6" w:rsidRPr="00C82AF6" w:rsidRDefault="00C82AF6" w:rsidP="00C82AF6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82AF6">
        <w:rPr>
          <w:rFonts w:ascii="Arial" w:eastAsia="Times New Roman" w:hAnsi="Arial" w:cs="Arial"/>
          <w:b/>
          <w:sz w:val="20"/>
          <w:szCs w:val="20"/>
          <w:lang w:val="en-US" w:eastAsia="da-DK"/>
        </w:rPr>
        <w:t xml:space="preserve">Table </w:t>
      </w:r>
      <w:r w:rsidR="006A3FE0">
        <w:rPr>
          <w:rFonts w:ascii="Arial" w:eastAsia="Times New Roman" w:hAnsi="Arial" w:cs="Arial"/>
          <w:b/>
          <w:sz w:val="20"/>
          <w:szCs w:val="20"/>
          <w:lang w:val="en-US" w:eastAsia="da-DK"/>
        </w:rPr>
        <w:t>S</w:t>
      </w:r>
      <w:r w:rsidRPr="00C82AF6">
        <w:rPr>
          <w:rFonts w:ascii="Arial" w:eastAsia="Times New Roman" w:hAnsi="Arial" w:cs="Arial"/>
          <w:b/>
          <w:sz w:val="20"/>
          <w:szCs w:val="20"/>
          <w:lang w:val="en-US" w:eastAsia="da-DK"/>
        </w:rPr>
        <w:t xml:space="preserve">1 (Additional file 1). </w:t>
      </w:r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>PCR primers and probes with corresponding product size, annealing temperature, and Mg</w:t>
      </w:r>
      <w:r w:rsidRPr="00C82AF6">
        <w:rPr>
          <w:rFonts w:ascii="Arial" w:eastAsia="Times New Roman" w:hAnsi="Arial" w:cs="Arial"/>
          <w:sz w:val="20"/>
          <w:szCs w:val="20"/>
          <w:vertAlign w:val="superscript"/>
          <w:lang w:val="en-US" w:eastAsia="da-DK"/>
        </w:rPr>
        <w:t>++</w:t>
      </w:r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concentration. </w:t>
      </w:r>
    </w:p>
    <w:tbl>
      <w:tblPr>
        <w:tblpPr w:leftFromText="141" w:rightFromText="141" w:vertAnchor="text" w:horzAnchor="margin" w:tblpXSpec="center" w:tblpY="1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71"/>
        <w:gridCol w:w="2534"/>
        <w:gridCol w:w="3026"/>
        <w:gridCol w:w="3364"/>
        <w:gridCol w:w="835"/>
        <w:gridCol w:w="503"/>
        <w:gridCol w:w="888"/>
        <w:gridCol w:w="931"/>
      </w:tblGrid>
      <w:tr w:rsidR="00C82AF6" w:rsidRPr="009841BC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Microorganism </w:t>
            </w:r>
          </w:p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(</w:t>
            </w:r>
            <w:proofErr w:type="spellStart"/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Genbank</w:t>
            </w:r>
            <w:proofErr w:type="spellEnd"/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no.)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Forward primer (5’-3’)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Reverse primer (5’-3’)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proofErr w:type="spellStart"/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TaqMan</w:t>
            </w:r>
            <w:proofErr w:type="spellEnd"/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® probe (5’-3’)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Product size (</w:t>
            </w:r>
            <w:proofErr w:type="spellStart"/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bp</w:t>
            </w:r>
            <w:proofErr w:type="spellEnd"/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)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Ta (°C)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MgCl2</w:t>
            </w:r>
          </w:p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final conc.(mM)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Limit of detection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GB" w:eastAsia="da-DK"/>
              </w:rPr>
              <w:t>1</w:t>
            </w:r>
          </w:p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(copies/ml UTM)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Atopobium</w:t>
            </w:r>
            <w:proofErr w:type="spellEnd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 </w:t>
            </w: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vaginae</w:t>
            </w:r>
            <w:proofErr w:type="spellEnd"/>
            <w:r w:rsidR="009841BC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NR_029349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CGGTCTGTTAGGTCAGGAGTTAAATC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CCATCTTCCCCTACCAGACTCA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FAM-CTCAACCCCTATCCGCTCCTGATACCG  BHQ-1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88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  <w:t>32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9841BC">
            <w:pPr>
              <w:suppressLineNumbers/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Sneathia</w:t>
            </w:r>
            <w:proofErr w:type="spellEnd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 </w:t>
            </w: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sanguinegenes</w:t>
            </w:r>
            <w:proofErr w:type="spellEnd"/>
            <w:r w:rsidR="009841BC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NR_025487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suppressLineNumbers/>
              <w:tabs>
                <w:tab w:val="left" w:pos="2268"/>
                <w:tab w:val="center" w:pos="3969"/>
                <w:tab w:val="right" w:pos="7938"/>
              </w:tabs>
              <w:overflowPunct w:val="0"/>
              <w:autoSpaceDE w:val="0"/>
              <w:autoSpaceDN w:val="0"/>
              <w:adjustRightInd w:val="0"/>
              <w:spacing w:after="0" w:line="280" w:lineRule="exact"/>
              <w:ind w:right="-2127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GACTGGGATAACAGRGGGAAACTTC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suppressLineNumbers/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TCATATAGCGTATTGCTACCTTTCATTAC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suppressLineNumbers/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VIC- CTGGATAAGTTAGTAGTAGCATTA- MGB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suppressLineNumbers/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9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suppressLineNumbers/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suppressLineNumbers/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  <w:t>48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Leptorichia</w:t>
            </w:r>
            <w:proofErr w:type="spellEnd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 </w:t>
            </w: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amnionii</w:t>
            </w:r>
            <w:proofErr w:type="spellEnd"/>
            <w:r w:rsidR="009841BC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EF218612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suppressLineNumbers/>
              <w:tabs>
                <w:tab w:val="left" w:pos="2268"/>
                <w:tab w:val="center" w:pos="3969"/>
                <w:tab w:val="right" w:pos="7938"/>
              </w:tabs>
              <w:overflowPunct w:val="0"/>
              <w:autoSpaceDE w:val="0"/>
              <w:autoSpaceDN w:val="0"/>
              <w:adjustRightInd w:val="0"/>
              <w:spacing w:after="0" w:line="280" w:lineRule="exact"/>
              <w:ind w:right="-2127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GACTGGGATAACAGRGGGAAACTTC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tabs>
                <w:tab w:val="left" w:pos="2268"/>
                <w:tab w:val="center" w:pos="3969"/>
                <w:tab w:val="right" w:pos="7938"/>
              </w:tabs>
              <w:overflowPunct w:val="0"/>
              <w:autoSpaceDE w:val="0"/>
              <w:autoSpaceDN w:val="0"/>
              <w:adjustRightInd w:val="0"/>
              <w:spacing w:after="0" w:line="280" w:lineRule="exact"/>
              <w:ind w:right="-2127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GGACGCAAAGCTCTCCTTTAGTG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sv-SE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sv-SE" w:eastAsia="da-DK"/>
              </w:rPr>
              <w:t>FAM- ATAAGTTAGTATATCGCATGATAT-MGB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101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sv-SE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  <w:t>16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9841BC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BVAB1 [AY724739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GTATATTTTCTACGGAACACAG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trike/>
                <w:sz w:val="12"/>
                <w:szCs w:val="12"/>
                <w:lang w:eastAsia="da-DK"/>
              </w:rPr>
              <w:t>T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TTGCTCCGGATCGCTCCTT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.5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  <w:t>127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9841BC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BVAB2 [AY724740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val="en-GB" w:eastAsia="da-DK"/>
              </w:rPr>
              <w:t>GC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>TTAACCTTGGGGTTCATTACA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 xml:space="preserve"> [28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val="en-GB" w:eastAsia="da-DK"/>
              </w:rPr>
              <w:t>CG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GAATACTTATTGTGTTAACTGCGC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[28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26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2.5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a-DK"/>
              </w:rPr>
              <w:t>32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9841BC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BVAB3 [AY724741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>CCCTTGAACGATGTAGAGATACATA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 [29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b/>
                <w:strike/>
                <w:sz w:val="12"/>
                <w:szCs w:val="12"/>
                <w:lang w:val="en-US" w:eastAsia="da-DK"/>
              </w:rPr>
              <w:t>ACATT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 xml:space="preserve">TGGGGATTTGCTTCGCC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[28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288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1.5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a-DK"/>
              </w:rPr>
              <w:t>16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Megasphaera</w:t>
            </w:r>
            <w:proofErr w:type="spellEnd"/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type 1 [AY738672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GATGCCAACAGTATCCGTCC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, 28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CCTCTCCGACACTCAAGTTCGA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, 28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08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  <w:t>16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eastAsia="da-DK"/>
              </w:rPr>
              <w:t>Megasphaera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 type 2 [AY738697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eastAsia="da-DK"/>
              </w:rPr>
              <w:t>C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AAGGTGGTAAATAGCCATCATGA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eastAsia="da-DK"/>
              </w:rPr>
              <w:t>TTC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CTCTCCGACACTCAAGTCTTC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14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3.5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  <w:t>48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Eggerthella</w:t>
            </w:r>
            <w:proofErr w:type="spellEnd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-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like  bacterium 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[AY738656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AACCTCGAGCCGGGTTCC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TCGGCACGGAAGATGTAATCT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36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.5</w:t>
            </w:r>
          </w:p>
        </w:tc>
        <w:tc>
          <w:tcPr>
            <w:tcW w:w="0" w:type="auto"/>
            <w:vAlign w:val="center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eastAsia="da-DK"/>
              </w:rPr>
              <w:t>48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022481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BVAB TM7 [AY738690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val="en-GB" w:eastAsia="da-DK"/>
              </w:rPr>
              <w:t>G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AACTGCTTGGCTCGAGATTATC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val="en-GB" w:eastAsia="da-DK"/>
              </w:rPr>
              <w:t>TC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TCTCCTTTCGGAGAAATTCTAG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38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3.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698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022481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Mobiluncus </w:t>
            </w: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curtisii</w:t>
            </w:r>
            <w:proofErr w:type="spellEnd"/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AJ318408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TTCTCGCGAAAAAGGCACA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b/>
                <w:strike/>
                <w:sz w:val="12"/>
                <w:szCs w:val="12"/>
                <w:lang w:val="en-GB" w:eastAsia="da-DK"/>
              </w:rPr>
              <w:t>C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>TGGCCCATCTCTGGAACC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 xml:space="preserve">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81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2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794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Mobiluncus </w:t>
            </w: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mulieris</w:t>
            </w:r>
            <w:proofErr w:type="spellEnd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 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[AJ576087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trike/>
                <w:sz w:val="12"/>
                <w:szCs w:val="12"/>
                <w:lang w:eastAsia="da-DK"/>
              </w:rPr>
              <w:t>G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CTCGTAGGTGGTTCGTCGC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val="en-GB" w:eastAsia="da-DK"/>
              </w:rPr>
              <w:t>G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CCACACCATCTCTGGCAT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7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452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1.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4444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Lactobacillus </w:t>
            </w: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iners</w:t>
            </w:r>
            <w:proofErr w:type="spellEnd"/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Y16329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eastAsia="da-DK"/>
              </w:rPr>
              <w:t>CGA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GTCTGCCTTGAAGATCG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2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eastAsia="da-DK"/>
              </w:rPr>
              <w:t>G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>TTATCCCGATCTCTTGGGC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 [29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FAM- CTTGCACTCTGTGAAACAAGATACAGGCTAGC -BHQ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108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111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fr-FR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sv-SE" w:eastAsia="da-DK"/>
              </w:rPr>
              <w:t>Prevotella spp.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fr-FR" w:eastAsia="da-DK"/>
              </w:rPr>
              <w:t xml:space="preserve"> [JN867318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fr-FR" w:eastAsia="da-DK"/>
              </w:rPr>
            </w:pPr>
            <w:r w:rsidRPr="00C82AF6">
              <w:rPr>
                <w:rFonts w:ascii="Arial" w:eastAsia="Times New Roman" w:hAnsi="Arial" w:cs="Arial"/>
                <w:b/>
                <w:strike/>
                <w:sz w:val="12"/>
                <w:szCs w:val="12"/>
                <w:lang w:val="fr-FR" w:eastAsia="da-DK"/>
              </w:rPr>
              <w:t>G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fr-FR" w:eastAsia="da-DK"/>
              </w:rPr>
              <w:t xml:space="preserve">GGATGCGTCTGATTAGCTTGTT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fr-FR" w:eastAsia="da-DK"/>
              </w:rPr>
              <w:t>[29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fr-FR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fr-FR" w:eastAsia="da-DK"/>
              </w:rPr>
            </w:pPr>
            <w:r w:rsidRPr="00C82AF6">
              <w:rPr>
                <w:rFonts w:ascii="Arial" w:eastAsia="Times New Roman" w:hAnsi="Arial" w:cs="Arial"/>
                <w:b/>
                <w:strike/>
                <w:sz w:val="12"/>
                <w:szCs w:val="12"/>
                <w:lang w:val="fr-FR" w:eastAsia="da-DK"/>
              </w:rPr>
              <w:t>CT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fr-FR" w:eastAsia="da-DK"/>
              </w:rPr>
              <w:t xml:space="preserve">GCACGCTACTTGGCTGGTTC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fr-FR" w:eastAsia="da-DK"/>
              </w:rPr>
              <w:t>[29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fr-FR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fr-FR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176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1.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317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022481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Gardnerell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</w:t>
            </w: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vaginalis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AY738668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 xml:space="preserve">ACCTGGGCTTGACATGTGCCT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[28]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GB" w:eastAsia="da-DK"/>
              </w:rPr>
              <w:t xml:space="preserve">CATGCACCACCTGTGAACCT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[28]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>FAM-CTGCAGAGATGTGGTTTCCYTTCG-</w:t>
            </w:r>
            <w:r w:rsidRPr="00C82AF6">
              <w:rPr>
                <w:rFonts w:ascii="Arial" w:eastAsia="Times New Roman" w:hAnsi="Arial" w:cs="Arial"/>
                <w:b/>
                <w:strike/>
                <w:sz w:val="12"/>
                <w:szCs w:val="12"/>
                <w:lang w:eastAsia="da-DK"/>
              </w:rPr>
              <w:t>TAMRA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>-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u w:val="single"/>
                <w:lang w:eastAsia="da-DK"/>
              </w:rPr>
              <w:t>BHQ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 [28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74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317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lastRenderedPageBreak/>
              <w:t xml:space="preserve">Mycoplasma hominis 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[M24473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CATGCATGTCGAGCGAGGTT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CCATGCGGTTCCATGCGT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FAM- CATTGTTTCCAATGGGT-MGB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129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32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Ureaplasma </w:t>
            </w: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parvum</w:t>
            </w:r>
            <w:proofErr w:type="spellEnd"/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a-DK"/>
              </w:rPr>
              <w:t xml:space="preserve">GCAAGAAGACGTTTAGCTAGAGGTTT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CGAGCAGATTGCATTAGGTCAG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VIC-TTTAATTACTGATCATGTAATGGA-MGB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124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16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Ureaplasma urealyticum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da-DK"/>
              </w:rPr>
              <w:t xml:space="preserve">GCAAGAAGACGTTTAGCTAGAGGTTT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CACGAGCAGATTGCATTAAGTCAG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FAM-TAATTACTGACCACGTAGTGGA-MGB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126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GB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95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Finegoldia</w:t>
            </w:r>
            <w:proofErr w:type="spellEnd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 magna 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[D14149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GACAACCTGCCTATGACAGTG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AGAAAGTCGCCTTCGCTACT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578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5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1.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159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022481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Mycoplasma genitalium 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[M31431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 xml:space="preserve">GAGAAATACCTTGATGGTCAGCAA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[21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 xml:space="preserve">GTTAATATCATATAAAGCTCTACCGTTGTTATC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[21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>FAM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-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>ACTTTGCAATCAGAAGGT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-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MGB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[21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78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N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  <w:t>2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Mycoplasma genitalium 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[NR_026155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 xml:space="preserve">TACATGCAAGTCGATCGGAAGTAGC 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[23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val="en-US" w:eastAsia="da-DK"/>
              </w:rPr>
              <w:t>AAACTCCAGCCATTGCCTGCTAG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23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42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62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2.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N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  <w:t>2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022481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Chlamydia trachomatis 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[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DQ019310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GGATCTTAGGACCTTTCGGT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[24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ATCTCTCAATCCGCCTAGAC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[24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>TET-AAGGGAGAG TCTATGTGATAT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-</w:t>
            </w: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>MGB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 [24]</w:t>
            </w:r>
            <w:r w:rsidR="00690710"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fldChar w:fldCharType="begin"/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instrText xml:space="preserve"> ADDIN REFMGR.CITE &lt;Refman&gt;&lt;Cite&gt;&lt;Author&gt;Westh&lt;/Author&gt;&lt;Year&gt;2008&lt;/Year&gt;&lt;RecNum&gt;369&lt;/RecNum&gt;&lt;IDText&gt;Low prevalence of the new variant of Chlamydia trachomatis in Denmark&lt;/IDText&gt;&lt;MDL Ref_Type="Journal"&gt;&lt;Ref_Type&gt;Journal&lt;/Ref_Type&gt;&lt;Ref_ID&gt;369&lt;/Ref_ID&gt;&lt;Title_Primary&gt;Low prevalence of the new variant of Chlamydia trachomatis in Denmark&lt;/Title_Primary&gt;&lt;Authors_Primary&gt;Westh,H.&lt;/Authors_Primary&gt;&lt;Authors_Primary&gt;Jensen,J.S.&lt;/Authors_Primary&gt;&lt;Date_Primary&gt;2008/12&lt;/Date_Primary&gt;&lt;Keywords&gt;Chlamydia Infections&lt;/Keywords&gt;&lt;Keywords&gt;Chlamydia trachomatis&lt;/Keywords&gt;&lt;Keywords&gt;Denmark&lt;/Keywords&gt;&lt;Keywords&gt;EPIDEMIOLOGY&lt;/Keywords&gt;&lt;Keywords&gt;Female&lt;/Keywords&gt;&lt;Keywords&gt;genetics&lt;/Keywords&gt;&lt;Keywords&gt;Humans&lt;/Keywords&gt;&lt;Keywords&gt;Male&lt;/Keywords&gt;&lt;Keywords&gt;microbiology&lt;/Keywords&gt;&lt;Keywords&gt;PCR&lt;/Keywords&gt;&lt;Keywords&gt;Polymerase Chain Reaction&lt;/Keywords&gt;&lt;Keywords&gt;PREVALENCE&lt;/Keywords&gt;&lt;Keywords&gt;PRIMERS&lt;/Keywords&gt;&lt;Keywords&gt;Research&lt;/Keywords&gt;&lt;Keywords&gt;Sweden&lt;/Keywords&gt;&lt;Keywords&gt;Urine&lt;/Keywords&gt;&lt;Reprint&gt;Not in File&lt;/Reprint&gt;&lt;Start_Page&gt;546&lt;/Start_Page&gt;&lt;End_Page&gt;547&lt;/End_Page&gt;&lt;Periodical&gt;Sex Transm.Infect.&lt;/Periodical&gt;&lt;Volume&gt;84&lt;/Volume&gt;&lt;Issue&gt;7&lt;/Issue&gt;&lt;Misc_3&gt;sti.2008.031906 [pii];10.1136/sti.2008.031906 [doi]&lt;/Misc_3&gt;&lt;Address&gt;Department of Clinical Microbiology, Hvidovre Hospital, Kettegard Alle 30, DK-2650 Hvidovre, Denmark. henrik.westh@hvh.regionh.dk&lt;/Address&gt;&lt;Web_URL&gt;PM:18653564&lt;/Web_URL&gt;&lt;ZZ_JournalStdAbbrev&gt;&lt;f name="System"&gt;Sex Transm.Infect.&lt;/f&gt;&lt;/ZZ_JournalStdAbbrev&gt;&lt;ZZ_WorkformID&gt;1&lt;/ZZ_WorkformID&gt;&lt;/MDL&gt;&lt;/Cite&gt;&lt;/Refman&gt;</w:instrText>
            </w:r>
            <w:r w:rsidR="00690710"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fldChar w:fldCharType="end"/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101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N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  <w:t>2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022481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Chlamydia trachomatis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X06707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GGATCCGTAAGTTAGACG AAATTTT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[24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TTTAATGCGAAAGGAAATCTGATTG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 xml:space="preserve">[24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b/>
                <w:sz w:val="12"/>
                <w:szCs w:val="12"/>
                <w:lang w:eastAsia="da-DK"/>
              </w:rPr>
              <w:t xml:space="preserve">Yakima Yellow-TTTGCGCACAGACGATCTATTTTTTGCA-BHQ-1 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[24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83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N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  <w:t>2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Neisseria </w:t>
            </w:r>
            <w:proofErr w:type="spellStart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gonorrhoeae</w:t>
            </w:r>
            <w:proofErr w:type="spellEnd"/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 xml:space="preserve"> 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[AJ223449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Arial Unicode MS" w:hAnsi="Arial" w:cs="Arial"/>
                <w:b/>
                <w:sz w:val="12"/>
                <w:szCs w:val="12"/>
                <w:lang w:val="en-GB" w:eastAsia="da-DK"/>
              </w:rPr>
              <w:t xml:space="preserve">GTTTCAGCGGCAGCATTCA </w:t>
            </w:r>
            <w:r w:rsidRPr="00C82AF6">
              <w:rPr>
                <w:rFonts w:ascii="Arial" w:eastAsia="Arial Unicode MS" w:hAnsi="Arial" w:cs="Arial"/>
                <w:sz w:val="12"/>
                <w:szCs w:val="12"/>
                <w:lang w:val="en-GB" w:eastAsia="da-DK"/>
              </w:rPr>
              <w:t>[25]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Arial Unicode MS" w:hAnsi="Arial" w:cs="Arial"/>
                <w:b/>
                <w:sz w:val="12"/>
                <w:szCs w:val="12"/>
                <w:lang w:val="en-GB" w:eastAsia="da-DK"/>
              </w:rPr>
              <w:t xml:space="preserve">CCGGAACTGGTTTCATCTGATT </w:t>
            </w:r>
            <w:r w:rsidRPr="00C82AF6">
              <w:rPr>
                <w:rFonts w:ascii="Arial" w:eastAsia="Arial Unicode MS" w:hAnsi="Arial" w:cs="Arial"/>
                <w:sz w:val="12"/>
                <w:szCs w:val="12"/>
                <w:lang w:val="en-GB" w:eastAsia="da-DK"/>
              </w:rPr>
              <w:t>[25]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Arial Unicode MS" w:hAnsi="Arial" w:cs="Arial"/>
                <w:sz w:val="12"/>
                <w:szCs w:val="12"/>
                <w:lang w:val="en-GB" w:eastAsia="da-DK"/>
              </w:rPr>
              <w:t>FAM-CAGCAAGTCCGCCTATAC GCCTGCTACTT-BHQ-1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102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5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N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vertAlign w:val="superscript"/>
                <w:lang w:val="en-US" w:eastAsia="da-DK"/>
              </w:rPr>
              <w:t>2</w:t>
            </w:r>
          </w:p>
        </w:tc>
      </w:tr>
      <w:tr w:rsidR="00C82AF6" w:rsidRPr="00C82AF6" w:rsidTr="007C02E9">
        <w:trPr>
          <w:trHeight w:val="113"/>
        </w:trPr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</w:pPr>
            <w:r w:rsidRPr="00C82AF6">
              <w:rPr>
                <w:rFonts w:ascii="Arial" w:eastAsia="Times New Roman" w:hAnsi="Arial" w:cs="Arial"/>
                <w:i/>
                <w:sz w:val="12"/>
                <w:szCs w:val="12"/>
                <w:lang w:val="en-US" w:eastAsia="da-DK"/>
              </w:rPr>
              <w:t>Trichomonas vaginalis</w:t>
            </w:r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 xml:space="preserve"> [</w:t>
            </w:r>
            <w:bookmarkStart w:id="0" w:name="_GoBack"/>
            <w:bookmarkEnd w:id="0"/>
            <w:r w:rsidR="00022481">
              <w:rPr>
                <w:rFonts w:ascii="Arial" w:eastAsia="Times New Roman" w:hAnsi="Arial" w:cs="Arial"/>
                <w:sz w:val="12"/>
                <w:szCs w:val="12"/>
                <w:lang w:val="en-US" w:eastAsia="da-DK"/>
              </w:rPr>
              <w:t>L23861]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Arial Unicode MS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Arial Unicode MS" w:hAnsi="Arial" w:cs="Arial"/>
                <w:b/>
                <w:sz w:val="12"/>
                <w:szCs w:val="12"/>
                <w:lang w:eastAsia="da-DK"/>
              </w:rPr>
              <w:t xml:space="preserve">ATTGTCGAACATTGGTCTTACCCTC </w:t>
            </w:r>
            <w:r w:rsidRPr="00C82AF6">
              <w:rPr>
                <w:rFonts w:ascii="Arial" w:eastAsia="Arial Unicode MS" w:hAnsi="Arial" w:cs="Arial"/>
                <w:sz w:val="12"/>
                <w:szCs w:val="12"/>
                <w:lang w:eastAsia="da-DK"/>
              </w:rPr>
              <w:t xml:space="preserve">[26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Arial Unicode MS" w:hAnsi="Arial" w:cs="Arial"/>
                <w:b/>
                <w:sz w:val="12"/>
                <w:szCs w:val="12"/>
                <w:lang w:eastAsia="da-DK"/>
              </w:rPr>
              <w:t xml:space="preserve">TCTGTGCCGTCTTCAAGTATGC </w:t>
            </w:r>
            <w:r w:rsidRPr="00C82AF6">
              <w:rPr>
                <w:rFonts w:ascii="Arial" w:eastAsia="Arial Unicode MS" w:hAnsi="Arial" w:cs="Arial"/>
                <w:sz w:val="12"/>
                <w:szCs w:val="12"/>
                <w:lang w:eastAsia="da-DK"/>
              </w:rPr>
              <w:t xml:space="preserve">[26] 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262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60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jc w:val="center"/>
              <w:textAlignment w:val="baseline"/>
              <w:rPr>
                <w:rFonts w:ascii="Arial" w:eastAsia="Times New Roman" w:hAnsi="Arial" w:cs="Arial"/>
                <w:sz w:val="12"/>
                <w:szCs w:val="12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4</w:t>
            </w:r>
          </w:p>
        </w:tc>
        <w:tc>
          <w:tcPr>
            <w:tcW w:w="0" w:type="auto"/>
          </w:tcPr>
          <w:p w:rsidR="00C82AF6" w:rsidRPr="00C82AF6" w:rsidRDefault="00C82AF6" w:rsidP="00C82AF6">
            <w:pPr>
              <w:overflowPunct w:val="0"/>
              <w:autoSpaceDE w:val="0"/>
              <w:autoSpaceDN w:val="0"/>
              <w:adjustRightInd w:val="0"/>
              <w:spacing w:after="0" w:line="280" w:lineRule="exact"/>
              <w:textAlignment w:val="baseline"/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da-DK"/>
              </w:rPr>
            </w:pPr>
            <w:r w:rsidRPr="00C82AF6">
              <w:rPr>
                <w:rFonts w:ascii="Arial" w:eastAsia="Times New Roman" w:hAnsi="Arial" w:cs="Arial"/>
                <w:sz w:val="12"/>
                <w:szCs w:val="12"/>
                <w:lang w:eastAsia="da-DK"/>
              </w:rPr>
              <w:t>NA</w:t>
            </w:r>
            <w:r w:rsidRPr="00C82AF6">
              <w:rPr>
                <w:rFonts w:ascii="Arial" w:eastAsia="Times New Roman" w:hAnsi="Arial" w:cs="Arial"/>
                <w:sz w:val="12"/>
                <w:szCs w:val="12"/>
                <w:vertAlign w:val="superscript"/>
                <w:lang w:eastAsia="da-DK"/>
              </w:rPr>
              <w:t>2</w:t>
            </w:r>
          </w:p>
        </w:tc>
      </w:tr>
    </w:tbl>
    <w:p w:rsidR="00C82AF6" w:rsidRPr="00C82AF6" w:rsidRDefault="00C82AF6" w:rsidP="00C82AF6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 xml:space="preserve">Sequences in bold correspond to published primers. For primers modified to obtain equal Tm values, strike-through letters indicate deletion of </w:t>
      </w:r>
    </w:p>
    <w:p w:rsidR="00C82AF6" w:rsidRPr="00C82AF6" w:rsidRDefault="00C82AF6" w:rsidP="00C82AF6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 w:eastAsia="da-DK"/>
        </w:rPr>
      </w:pPr>
      <w:proofErr w:type="gramStart"/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>nucleotides</w:t>
      </w:r>
      <w:proofErr w:type="gramEnd"/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from the published sequence, whereas underlined letters indicate additional sequence.</w:t>
      </w:r>
    </w:p>
    <w:p w:rsidR="00C82AF6" w:rsidRPr="00C82AF6" w:rsidRDefault="00C82AF6" w:rsidP="00C82AF6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>Primers and/or probes designed for the present study are in regular print.</w:t>
      </w:r>
    </w:p>
    <w:p w:rsidR="00C82AF6" w:rsidRPr="00C82AF6" w:rsidRDefault="00C82AF6" w:rsidP="00C82AF6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82AF6">
        <w:rPr>
          <w:rFonts w:ascii="Arial" w:eastAsia="Times New Roman" w:hAnsi="Arial" w:cs="Arial"/>
          <w:sz w:val="20"/>
          <w:szCs w:val="20"/>
          <w:vertAlign w:val="superscript"/>
          <w:lang w:val="en-US" w:eastAsia="da-DK"/>
        </w:rPr>
        <w:t>1</w:t>
      </w:r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 xml:space="preserve">Limit of detection of the PCR assays was defined as the minimum number of 16S rRNA gene copies/ml </w:t>
      </w:r>
      <w:proofErr w:type="spellStart"/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>UTM</w:t>
      </w:r>
      <w:proofErr w:type="spellEnd"/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 xml:space="preserve"> that can be detected with the q-PCR assay.</w:t>
      </w:r>
    </w:p>
    <w:p w:rsidR="00C82AF6" w:rsidRPr="00C82AF6" w:rsidRDefault="00C82AF6" w:rsidP="00C82AF6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82AF6">
        <w:rPr>
          <w:rFonts w:ascii="Arial" w:eastAsia="Times New Roman" w:hAnsi="Arial" w:cs="Arial"/>
          <w:sz w:val="20"/>
          <w:szCs w:val="20"/>
          <w:vertAlign w:val="superscript"/>
          <w:lang w:val="en-US" w:eastAsia="da-DK"/>
        </w:rPr>
        <w:t>2</w:t>
      </w:r>
      <w:r w:rsidRPr="00C82AF6">
        <w:rPr>
          <w:rFonts w:ascii="Arial" w:eastAsia="Times New Roman" w:hAnsi="Arial" w:cs="Arial"/>
          <w:sz w:val="20"/>
          <w:szCs w:val="20"/>
          <w:lang w:val="en-US" w:eastAsia="da-DK"/>
        </w:rPr>
        <w:t>NA: not applicable, as the results of real-time PCR assays were not used quantitatively.</w:t>
      </w:r>
    </w:p>
    <w:p w:rsidR="00C82AF6" w:rsidRPr="00C82AF6" w:rsidRDefault="00C82AF6" w:rsidP="00C82AF6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 w:eastAsia="da-DK"/>
        </w:rPr>
      </w:pPr>
      <w:r w:rsidRPr="00C82AF6">
        <w:rPr>
          <w:rFonts w:ascii="Arial" w:eastAsia="Times New Roman" w:hAnsi="Arial" w:cs="Arial"/>
          <w:sz w:val="20"/>
          <w:szCs w:val="20"/>
          <w:vertAlign w:val="superscript"/>
          <w:lang w:val="en-US" w:eastAsia="da-DK"/>
        </w:rPr>
        <w:t xml:space="preserve"> </w:t>
      </w:r>
    </w:p>
    <w:p w:rsidR="00C82AF6" w:rsidRPr="00C82AF6" w:rsidRDefault="00C82AF6" w:rsidP="00C82AF6">
      <w:pPr>
        <w:overflowPunct w:val="0"/>
        <w:autoSpaceDE w:val="0"/>
        <w:autoSpaceDN w:val="0"/>
        <w:adjustRightInd w:val="0"/>
        <w:spacing w:after="0" w:line="280" w:lineRule="exact"/>
        <w:textAlignment w:val="baseline"/>
        <w:rPr>
          <w:rFonts w:ascii="Candida" w:eastAsia="Times New Roman" w:hAnsi="Candida" w:cs="Times New Roman"/>
          <w:szCs w:val="20"/>
          <w:lang w:val="en-US" w:eastAsia="da-DK"/>
        </w:rPr>
      </w:pPr>
    </w:p>
    <w:p w:rsidR="003A2841" w:rsidRPr="00C82AF6" w:rsidRDefault="003A2841">
      <w:pPr>
        <w:rPr>
          <w:lang w:val="en-US"/>
        </w:rPr>
      </w:pPr>
    </w:p>
    <w:sectPr w:rsidR="003A2841" w:rsidRPr="00C82AF6" w:rsidSect="00DE6DEA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ndida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C82AF6"/>
    <w:rsid w:val="00022481"/>
    <w:rsid w:val="003A2841"/>
    <w:rsid w:val="00690710"/>
    <w:rsid w:val="006A3FE0"/>
    <w:rsid w:val="009841BC"/>
    <w:rsid w:val="00C82A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uca</dc:creator>
  <cp:lastModifiedBy>ltachado</cp:lastModifiedBy>
  <cp:revision>4</cp:revision>
  <dcterms:created xsi:type="dcterms:W3CDTF">2013-06-28T13:25:00Z</dcterms:created>
  <dcterms:modified xsi:type="dcterms:W3CDTF">2013-10-10T08:05:00Z</dcterms:modified>
</cp:coreProperties>
</file>